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68A" w:rsidRPr="00FE7244" w:rsidRDefault="00884865">
      <w:pPr>
        <w:rPr>
          <w:lang w:val="en-US"/>
        </w:rPr>
      </w:pPr>
      <w:r w:rsidRPr="00FE7244">
        <w:rPr>
          <w:lang w:val="en-US"/>
        </w:rPr>
        <w:t xml:space="preserve">Table </w:t>
      </w:r>
      <w:r w:rsidR="006D4863">
        <w:rPr>
          <w:lang w:val="en-US"/>
        </w:rPr>
        <w:t>S1</w:t>
      </w:r>
      <w:r w:rsidRPr="00FE7244">
        <w:rPr>
          <w:lang w:val="en-US"/>
        </w:rPr>
        <w:t xml:space="preserve">- </w:t>
      </w:r>
      <w:r w:rsidR="00FE7244" w:rsidRPr="00FE7244">
        <w:rPr>
          <w:rFonts w:ascii="Arial" w:hAnsi="Arial" w:cs="Arial"/>
          <w:sz w:val="20"/>
          <w:szCs w:val="20"/>
          <w:lang w:val="en-US"/>
        </w:rPr>
        <w:t>Primary sequence of all peptides identified for each protein</w:t>
      </w:r>
      <w:r w:rsidR="00FE7244">
        <w:rPr>
          <w:rFonts w:ascii="Arial" w:hAnsi="Arial" w:cs="Arial"/>
          <w:sz w:val="20"/>
          <w:szCs w:val="20"/>
          <w:lang w:val="en-US"/>
        </w:rPr>
        <w:t xml:space="preserve"> and data relative to their charge and molecular mass.</w:t>
      </w:r>
    </w:p>
    <w:tbl>
      <w:tblPr>
        <w:tblW w:w="5523" w:type="pct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508"/>
        <w:gridCol w:w="2694"/>
        <w:gridCol w:w="3292"/>
        <w:gridCol w:w="571"/>
        <w:gridCol w:w="1275"/>
        <w:gridCol w:w="1131"/>
        <w:gridCol w:w="994"/>
        <w:gridCol w:w="994"/>
        <w:gridCol w:w="1131"/>
        <w:gridCol w:w="1278"/>
        <w:gridCol w:w="1131"/>
        <w:gridCol w:w="937"/>
      </w:tblGrid>
      <w:tr w:rsidR="009B33D4" w:rsidRPr="00107E46" w:rsidTr="009B33D4">
        <w:trPr>
          <w:trHeight w:val="270"/>
          <w:jc w:val="center"/>
        </w:trPr>
        <w:tc>
          <w:tcPr>
            <w:tcW w:w="1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pot No.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Protein name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equence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pC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Protein Group Accessions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XCorr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Missed Cleavages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Charge</w:t>
            </w:r>
          </w:p>
        </w:tc>
        <w:tc>
          <w:tcPr>
            <w:tcW w:w="3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3D4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m/z </w:t>
            </w:r>
          </w:p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[Da]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3D4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MH+ </w:t>
            </w:r>
          </w:p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[Da]</w:t>
            </w:r>
          </w:p>
        </w:tc>
        <w:tc>
          <w:tcPr>
            <w:tcW w:w="3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3D4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ΔM </w:t>
            </w:r>
          </w:p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[ppm]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Ions Matched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3D4" w:rsidRDefault="009B33D4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Ubiquitin carboxy-terminal hydrolase L1</w:t>
            </w:r>
          </w:p>
        </w:tc>
        <w:tc>
          <w:tcPr>
            <w:tcW w:w="103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PFPVNHGASSEDTLLK</w:t>
            </w:r>
          </w:p>
        </w:tc>
        <w:tc>
          <w:tcPr>
            <w:tcW w:w="17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185720</w:t>
            </w:r>
          </w:p>
        </w:tc>
        <w:tc>
          <w:tcPr>
            <w:tcW w:w="3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094110489</w:t>
            </w:r>
          </w:p>
        </w:tc>
        <w:tc>
          <w:tcPr>
            <w:tcW w:w="31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21,9575806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42,90788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266049612</w:t>
            </w:r>
          </w:p>
        </w:tc>
        <w:tc>
          <w:tcPr>
            <w:tcW w:w="29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/3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IEELKGQEVSPK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18572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04574012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42,901672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84,79606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33459582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/2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BD01F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-complex</w:t>
            </w:r>
            <w:proofErr w:type="spellEnd"/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otein</w:t>
            </w:r>
            <w:proofErr w:type="spellEnd"/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1 </w:t>
            </w:r>
            <w:proofErr w:type="spellStart"/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ubunit</w:t>
            </w:r>
            <w:proofErr w:type="spellEnd"/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r w:rsidR="00BD01FA">
              <w:rPr>
                <w:rFonts w:ascii="Symbol" w:eastAsia="Times New Roman" w:hAnsi="Symbol" w:cs="Arial"/>
                <w:sz w:val="16"/>
                <w:szCs w:val="16"/>
                <w:lang w:eastAsia="it-IT"/>
              </w:rPr>
              <w:sym w:font="Symbol" w:char="F065"/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GFAGLVQEISFGTTK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176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29617452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34,4538574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67,900438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03412898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/30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VGGPEIELIAIATGGR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176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95085477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69,977905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38,948534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,12500262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/3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BD01FA" w:rsidP="00BD01F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Symbol" w:eastAsia="Times New Roman" w:hAnsi="Symbol" w:cs="Arial"/>
                <w:sz w:val="16"/>
                <w:szCs w:val="16"/>
                <w:lang w:eastAsia="it-IT"/>
              </w:rPr>
              <w:sym w:font="Symbol" w:char="F044"/>
            </w:r>
            <w:r w:rsidR="00107E46"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(3,5)-</w:t>
            </w:r>
            <w:r>
              <w:rPr>
                <w:rFonts w:ascii="Symbol" w:eastAsia="Times New Roman" w:hAnsi="Symbol" w:cs="Arial"/>
                <w:sz w:val="16"/>
                <w:szCs w:val="16"/>
                <w:lang w:eastAsia="it-IT"/>
              </w:rPr>
              <w:sym w:font="Symbol" w:char="F044"/>
            </w:r>
            <w:r w:rsidR="00107E46"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(2,4)</w:t>
            </w:r>
            <w:proofErr w:type="spellStart"/>
            <w:r w:rsidR="00107E46"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dienoyl-CoA</w:t>
            </w:r>
            <w:proofErr w:type="spellEnd"/>
            <w:r w:rsidR="00107E46"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="00107E46"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somerase</w:t>
            </w:r>
            <w:proofErr w:type="spellEnd"/>
            <w:r w:rsidR="00107E46"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="00107E46"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itochondrial</w:t>
            </w:r>
            <w:proofErr w:type="spellEnd"/>
            <w:r w:rsidR="00107E46"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="00107E46"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cursor</w:t>
            </w:r>
            <w:proofErr w:type="spellEnd"/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TGSSAQEEASGVALGEAPDHSYESLR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99521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8246483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21,1016235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61,290317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,33460608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/10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FPDKEVMLDAALALAAEISS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9952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6188735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3,415649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18,23239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4502103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/8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VMLDAALALAAEISS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9952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2188067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66,46289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31,91850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,7602378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/3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IGNQSLVNELAFTAR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9952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8868780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66,474243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31,94121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3386182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/30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MADEALGSGLVSR</w:t>
            </w:r>
          </w:p>
        </w:tc>
        <w:tc>
          <w:tcPr>
            <w:tcW w:w="17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995211</w:t>
            </w:r>
          </w:p>
        </w:tc>
        <w:tc>
          <w:tcPr>
            <w:tcW w:w="3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764146328</w:t>
            </w:r>
          </w:p>
        </w:tc>
        <w:tc>
          <w:tcPr>
            <w:tcW w:w="31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18,8475342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36,68779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334407641</w:t>
            </w:r>
          </w:p>
        </w:tc>
        <w:tc>
          <w:tcPr>
            <w:tcW w:w="29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/26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VDVGLAADVGTLQR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99521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62668561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1,910461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42,813646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87173947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/28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-isoaspartyl/D-aspartyl O-methyltransferase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GGASHSELIHNLR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1819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2514729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39,378601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77,74992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,5046669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/26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proporphyrinogen oxidase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GVSISVVHGNLSEEAAK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388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4005680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84,465881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67,92448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477834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/3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TSLGRPEEEEDELAHR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38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941382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69,9618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38,916429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5973102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/3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IGGIFFDDLDSPS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38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4549458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84,38623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67,765184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7864809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/28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IGGIFFDDLDSPSKEEVFR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38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6833710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43,368896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28,092136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2552492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/76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ESILMSLPLTAR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38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2768566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22,41638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43,825487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0013342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/2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GIGGIFFDDLDSPSK</w:t>
            </w:r>
          </w:p>
        </w:tc>
        <w:tc>
          <w:tcPr>
            <w:tcW w:w="17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3888</w:t>
            </w:r>
          </w:p>
        </w:tc>
        <w:tc>
          <w:tcPr>
            <w:tcW w:w="3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361717701</w:t>
            </w:r>
          </w:p>
        </w:tc>
        <w:tc>
          <w:tcPr>
            <w:tcW w:w="31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62,4383545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23,86943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,529811303</w:t>
            </w:r>
          </w:p>
        </w:tc>
        <w:tc>
          <w:tcPr>
            <w:tcW w:w="29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2/30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EYMHSPSENSK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3388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28680014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47,820739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94,63420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57334295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/2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eterogeneous nuclear ribonucleoprotein H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TENDIYNFFSPLNPVR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14567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06724214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98,9889526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96,970629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,88569420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/3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EGRPSGEAFVELESEDEV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1456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2518601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02,997497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06,977939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,2600493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/7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TGPNSPDTANDGFVR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1456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6501684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42,88507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84,76286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,7281693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/30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GEAFVQFASQEIAE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14567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8851294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21,44787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41,88847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,7351576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/3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TGEADVEFATHEDAVAAMSK</w:t>
            </w:r>
          </w:p>
        </w:tc>
        <w:tc>
          <w:tcPr>
            <w:tcW w:w="17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145673</w:t>
            </w:r>
          </w:p>
        </w:tc>
        <w:tc>
          <w:tcPr>
            <w:tcW w:w="3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284060001</w:t>
            </w:r>
          </w:p>
        </w:tc>
        <w:tc>
          <w:tcPr>
            <w:tcW w:w="31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26,6713867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77,999607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,126902751</w:t>
            </w:r>
          </w:p>
        </w:tc>
        <w:tc>
          <w:tcPr>
            <w:tcW w:w="29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/80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YVELFLNSTAGASGGAYEHR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814567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60296726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14,678161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42,01993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,42746887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/76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BD01F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 xml:space="preserve">T-complex protein 1 subunit </w:t>
            </w:r>
            <w:r w:rsidR="00BD01FA">
              <w:rPr>
                <w:rFonts w:ascii="Symbol" w:eastAsia="Times New Roman" w:hAnsi="Symbol" w:cs="Arial"/>
                <w:sz w:val="16"/>
                <w:szCs w:val="16"/>
                <w:lang w:val="en-US" w:eastAsia="it-IT"/>
              </w:rPr>
              <w:sym w:font="Symbol" w:char="F067"/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VSRPEELREDDVGTGAGLLEIK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7463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88444709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32,782653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96,333408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14442877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4/88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ALDDMISTL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746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2954101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17,840026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34,672777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,2600836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/20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GESQTDIEITR</w:t>
            </w:r>
          </w:p>
        </w:tc>
        <w:tc>
          <w:tcPr>
            <w:tcW w:w="17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74631</w:t>
            </w:r>
          </w:p>
        </w:tc>
        <w:tc>
          <w:tcPr>
            <w:tcW w:w="3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066796303</w:t>
            </w:r>
          </w:p>
        </w:tc>
        <w:tc>
          <w:tcPr>
            <w:tcW w:w="31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88,8544922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76,70170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,033743693</w:t>
            </w:r>
          </w:p>
        </w:tc>
        <w:tc>
          <w:tcPr>
            <w:tcW w:w="29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/2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KGESQTDIEITREEDFTR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7463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0841541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18,681823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54,03091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,05262626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/68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ensity-regulated protein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EAGISEGQGTAGEEEEK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0489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93594741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24,90631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48,80534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,23163011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/3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PEVDDDSIEDLGEVK</w:t>
            </w:r>
          </w:p>
        </w:tc>
        <w:tc>
          <w:tcPr>
            <w:tcW w:w="17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048968</w:t>
            </w:r>
          </w:p>
        </w:tc>
        <w:tc>
          <w:tcPr>
            <w:tcW w:w="3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06268549</w:t>
            </w:r>
          </w:p>
        </w:tc>
        <w:tc>
          <w:tcPr>
            <w:tcW w:w="31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23,4219971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845,83671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,226424501</w:t>
            </w:r>
          </w:p>
        </w:tc>
        <w:tc>
          <w:tcPr>
            <w:tcW w:w="29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/30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PEVDDDSIEDLGEVKK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04896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12329816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58,648803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73,93185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,06053163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1/6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lastRenderedPageBreak/>
              <w:t>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BD01F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Elongation factor 1 </w:t>
            </w:r>
            <w:r w:rsidR="00BD01FA">
              <w:rPr>
                <w:rFonts w:ascii="Symbol" w:eastAsia="Times New Roman" w:hAnsi="Symbol" w:cs="Arial"/>
                <w:sz w:val="16"/>
                <w:szCs w:val="16"/>
                <w:lang w:eastAsia="it-IT"/>
              </w:rPr>
              <w:sym w:font="Symbol" w:char="F064"/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LAGSSGPGASSGTSGDHGELVVR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960264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68296670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29,0202026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85,04605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,93208096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/9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mplex intermediate-associated protein 30, mitochondrial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PEGHPLHEVLLEQAK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92959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49363708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85,308715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53,91159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,64063633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0/60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Alcohol dehydrogenase[NADP(+)] 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WRDPDEPVLLEEPVVLALAEK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962737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,10162973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30,441467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89,309849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,59756546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6/8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PDEPVLLEEPVVLALAE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96273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937210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38,55358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76,099901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,4429874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/36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LEVTAYSPLGSSDR</w:t>
            </w:r>
          </w:p>
        </w:tc>
        <w:tc>
          <w:tcPr>
            <w:tcW w:w="17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9627378</w:t>
            </w:r>
          </w:p>
        </w:tc>
        <w:tc>
          <w:tcPr>
            <w:tcW w:w="3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63215518</w:t>
            </w:r>
          </w:p>
        </w:tc>
        <w:tc>
          <w:tcPr>
            <w:tcW w:w="31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76,3807373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51,75419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,955554326</w:t>
            </w:r>
          </w:p>
        </w:tc>
        <w:tc>
          <w:tcPr>
            <w:tcW w:w="29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/28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LVQALGLSNFNSR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962737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4727649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38,396789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75,78630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,95820148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/26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hosphoglycerate kinase 1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HSSMVGVNLPQK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403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3496794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84,352966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67,69865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,33904658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/2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LESPERPFLAILGGA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40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5821022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84,99688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68,98649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,2026999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/32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TLPVDFVTADKFDENAK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40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9035973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75,01318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23,02499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,6008916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/68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GDVYVNDAFGTAHR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40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,930355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17,89294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634,77861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,318709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/28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QIVWNGPVGVFEWEAFAR</w:t>
            </w:r>
          </w:p>
        </w:tc>
        <w:tc>
          <w:tcPr>
            <w:tcW w:w="17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4036</w:t>
            </w:r>
          </w:p>
        </w:tc>
        <w:tc>
          <w:tcPr>
            <w:tcW w:w="35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,044948101</w:t>
            </w:r>
          </w:p>
        </w:tc>
        <w:tc>
          <w:tcPr>
            <w:tcW w:w="31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53,026001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05,04472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,461108396</w:t>
            </w:r>
          </w:p>
        </w:tc>
        <w:tc>
          <w:tcPr>
            <w:tcW w:w="29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/3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SHVSTGGGASLELLEGK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403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69037914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70,952575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40,897875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,53958927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8/34</w:t>
            </w:r>
          </w:p>
        </w:tc>
      </w:tr>
      <w:tr w:rsidR="009B33D4" w:rsidRPr="00107E46" w:rsidTr="009B33D4">
        <w:trPr>
          <w:trHeight w:val="255"/>
          <w:jc w:val="center"/>
        </w:trPr>
        <w:tc>
          <w:tcPr>
            <w:tcW w:w="15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val="en-US" w:eastAsia="it-IT"/>
              </w:rPr>
              <w:t>Voltage -dependent anion-selective channel protein 2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GDFQLHTNVNDGTEFGGSIYQK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375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87793064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43,3886719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28,15146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,90185111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9/88</w:t>
            </w:r>
          </w:p>
        </w:tc>
      </w:tr>
      <w:tr w:rsidR="009B33D4" w:rsidRPr="00107E46" w:rsidTr="009B33D4">
        <w:trPr>
          <w:trHeight w:val="270"/>
          <w:jc w:val="center"/>
        </w:trPr>
        <w:tc>
          <w:tcPr>
            <w:tcW w:w="1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VNNSSLIGVGYTQTLRPGVK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438375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,23048400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52,07385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03,140428</w:t>
            </w:r>
          </w:p>
        </w:tc>
        <w:tc>
          <w:tcPr>
            <w:tcW w:w="3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,29045082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7E46" w:rsidRPr="00107E46" w:rsidRDefault="00107E46" w:rsidP="009B33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07E46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1/38</w:t>
            </w:r>
          </w:p>
        </w:tc>
      </w:tr>
    </w:tbl>
    <w:p w:rsidR="000136CA" w:rsidRPr="00070DD8" w:rsidRDefault="000136CA" w:rsidP="009B33D4">
      <w:pPr>
        <w:rPr>
          <w:color w:val="FF0000"/>
        </w:rPr>
      </w:pPr>
    </w:p>
    <w:sectPr w:rsidR="000136CA" w:rsidRPr="00070DD8" w:rsidSect="000B71B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B71BF"/>
    <w:rsid w:val="000136CA"/>
    <w:rsid w:val="00070DD8"/>
    <w:rsid w:val="000B71BF"/>
    <w:rsid w:val="00103BD4"/>
    <w:rsid w:val="00107E46"/>
    <w:rsid w:val="00122B84"/>
    <w:rsid w:val="00140985"/>
    <w:rsid w:val="002A4199"/>
    <w:rsid w:val="0034668A"/>
    <w:rsid w:val="00366A3B"/>
    <w:rsid w:val="00591B95"/>
    <w:rsid w:val="006656F1"/>
    <w:rsid w:val="006D4863"/>
    <w:rsid w:val="006D59CD"/>
    <w:rsid w:val="006F299B"/>
    <w:rsid w:val="007553A8"/>
    <w:rsid w:val="007B4814"/>
    <w:rsid w:val="007E39F2"/>
    <w:rsid w:val="0080444C"/>
    <w:rsid w:val="00884865"/>
    <w:rsid w:val="009B33D4"/>
    <w:rsid w:val="00BD01FA"/>
    <w:rsid w:val="00FE7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4668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4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BIOCHIMICA</Company>
  <LinksUpToDate>false</LinksUpToDate>
  <CharactersWithSpaces>4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DAROLA PAOLO</dc:creator>
  <cp:lastModifiedBy>Utente</cp:lastModifiedBy>
  <cp:revision>4</cp:revision>
  <dcterms:created xsi:type="dcterms:W3CDTF">2014-09-22T12:54:00Z</dcterms:created>
  <dcterms:modified xsi:type="dcterms:W3CDTF">2014-09-22T12:56:00Z</dcterms:modified>
</cp:coreProperties>
</file>